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 S2. The sequences (5'-3') of primers and shRNA target sequences related to methods.</w:t>
      </w:r>
    </w:p>
    <w:tbl>
      <w:tblPr>
        <w:tblStyle w:val="2"/>
        <w:tblW w:w="852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53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RAV-F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7" name="图片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_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5" name="图片_3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_34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1" name="图片_34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_34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3" name="Picture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6" name="Picture_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_1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2" name="图片_34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34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8" name="Picture_1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_1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430" cy="325120"/>
                  <wp:effectExtent l="0" t="0" r="0" b="0"/>
                  <wp:wrapNone/>
                  <wp:docPr id="4" name="Picture_1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_1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" cy="3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ATGTGAGGATTAAGTGA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RAV-R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GGTGAATAGTGCCAA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R-375-F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GCTTTGTTCGTTCG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R-375-R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ATCCAGTGCGAAT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7A11-F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TCCAAAGGAGGTTAC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7A11-R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ACTCCCCTCAGTAAAG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PDH-F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TGGGCATCAATGGA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PDH-R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CCATGTATTCCGGGT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6-F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TCGCTTCGGCAG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6-R(homo）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ACGCTTCACGAATTT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1-NRAV target sequence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GGTTCAAAGAGATGA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2-NRAV target sequence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TCTGACTCTACAGTCCCAC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3-NRAV target sequence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AGCAGTTAGAGGCTA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NC-NRAV target sequence</w:t>
            </w:r>
          </w:p>
        </w:tc>
        <w:tc>
          <w:tcPr>
            <w:tcW w:w="5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CTCCGAACGTGTCACGT</w:t>
            </w:r>
          </w:p>
        </w:tc>
      </w:tr>
    </w:tbl>
    <w:tbl>
      <w:tblPr>
        <w:tblStyle w:val="3"/>
        <w:tblpPr w:leftFromText="180" w:rightFromText="180" w:vertAnchor="text" w:horzAnchor="page" w:tblpX="1722" w:tblpY="76"/>
        <w:tblOverlap w:val="never"/>
        <w:tblW w:w="88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3339"/>
        <w:gridCol w:w="3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65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C3E50"/>
                <w:spacing w:val="0"/>
                <w:sz w:val="20"/>
                <w:szCs w:val="20"/>
                <w:shd w:val="clear" w:fill="FAFAFA"/>
              </w:rPr>
              <w:t>Gene Name</w:t>
            </w:r>
          </w:p>
        </w:tc>
        <w:tc>
          <w:tcPr>
            <w:tcW w:w="330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C3E50"/>
                <w:spacing w:val="0"/>
                <w:sz w:val="20"/>
                <w:szCs w:val="20"/>
                <w:shd w:val="clear" w:fill="FAFAFA"/>
              </w:rPr>
              <w:t>Sequence</w:t>
            </w:r>
          </w:p>
        </w:tc>
        <w:tc>
          <w:tcPr>
            <w:tcW w:w="384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65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30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nse（5'-3'）</w:t>
            </w:r>
          </w:p>
        </w:tc>
        <w:tc>
          <w:tcPr>
            <w:tcW w:w="384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ntisense（5'-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65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sa-miR-375-3p-mimics</w:t>
            </w:r>
          </w:p>
        </w:tc>
        <w:tc>
          <w:tcPr>
            <w:tcW w:w="330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UUG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UCGUUCGGCUCGCGUGA</w:t>
            </w:r>
          </w:p>
        </w:tc>
        <w:tc>
          <w:tcPr>
            <w:tcW w:w="384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CACGCGAGCCGAACGA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165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sa-miR-375-3p-inhibitors</w:t>
            </w:r>
          </w:p>
        </w:tc>
        <w:tc>
          <w:tcPr>
            <w:tcW w:w="330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84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CACGCGAGCCGAACGA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65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imics-NC</w:t>
            </w:r>
          </w:p>
        </w:tc>
        <w:tc>
          <w:tcPr>
            <w:tcW w:w="330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UCUCCGAACGUGUCACGU</w:t>
            </w:r>
          </w:p>
        </w:tc>
        <w:tc>
          <w:tcPr>
            <w:tcW w:w="384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UGACACGUUCGGAGA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3" w:hRule="atLeast"/>
        </w:trPr>
        <w:tc>
          <w:tcPr>
            <w:tcW w:w="165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nhibitor-NC</w:t>
            </w:r>
          </w:p>
        </w:tc>
        <w:tc>
          <w:tcPr>
            <w:tcW w:w="330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84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UGACACGUUCGGAGAAUU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jYmE3NjFhZjU4MWNhODI2YjRiZjc2YTE0ZTYyNjEifQ=="/>
  </w:docVars>
  <w:rsids>
    <w:rsidRoot w:val="00000000"/>
    <w:rsid w:val="1ED95810"/>
    <w:rsid w:val="250B04D7"/>
    <w:rsid w:val="522C24B3"/>
    <w:rsid w:val="54D4451F"/>
    <w:rsid w:val="76F34FA1"/>
    <w:rsid w:val="7B6D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820</Characters>
  <Lines>0</Lines>
  <Paragraphs>0</Paragraphs>
  <TotalTime>2</TotalTime>
  <ScaleCrop>false</ScaleCrop>
  <LinksUpToDate>false</LinksUpToDate>
  <CharactersWithSpaces>84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4:27:00Z</dcterms:created>
  <dc:creator>是珍珍啊</dc:creator>
  <cp:lastModifiedBy>剑飞</cp:lastModifiedBy>
  <dcterms:modified xsi:type="dcterms:W3CDTF">2023-08-10T20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96705CDBCB1499CA00E9E4BA6627DD8</vt:lpwstr>
  </property>
</Properties>
</file>